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6F8C1" w14:textId="079E7A2A" w:rsidR="005F376D" w:rsidRPr="00C11021" w:rsidRDefault="005F376D" w:rsidP="00C11021">
      <w:pPr>
        <w:kinsoku w:val="0"/>
        <w:overflowPunct w:val="0"/>
        <w:autoSpaceDE w:val="0"/>
        <w:autoSpaceDN w:val="0"/>
        <w:adjustRightInd w:val="0"/>
        <w:spacing w:before="193"/>
        <w:ind w:left="111"/>
        <w:rPr>
          <w:rFonts w:ascii="Times New Roman" w:hAnsi="Times New Roman" w:cs="Times New Roman"/>
          <w:b/>
          <w:bCs/>
        </w:rPr>
      </w:pPr>
      <w:r w:rsidRPr="007E27C9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7E27C9">
        <w:rPr>
          <w:rFonts w:ascii="Times New Roman" w:hAnsi="Times New Roman" w:cs="Times New Roman"/>
          <w:b/>
          <w:bCs/>
        </w:rPr>
        <w:t xml:space="preserve">: Biochemistry </w:t>
      </w:r>
      <w:r w:rsidR="00DD6146" w:rsidRPr="00F16B15">
        <w:rPr>
          <w:rFonts w:ascii="Times New Roman" w:hAnsi="Times New Roman" w:cs="Times New Roman"/>
          <w:b/>
          <w:bCs/>
          <w:sz w:val="24"/>
          <w:szCs w:val="24"/>
        </w:rPr>
        <w:t xml:space="preserve">– WEHI-7326 acute toxicity study (day 15, </w:t>
      </w:r>
      <w:r w:rsidR="00DD6146">
        <w:rPr>
          <w:rFonts w:ascii="Times New Roman" w:hAnsi="Times New Roman" w:cs="Times New Roman"/>
          <w:b/>
          <w:bCs/>
          <w:sz w:val="24"/>
          <w:szCs w:val="24"/>
        </w:rPr>
        <w:t>females</w:t>
      </w:r>
      <w:r w:rsidR="00DD6146" w:rsidRPr="00F16B15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9636" w:type="dxa"/>
        <w:tblInd w:w="1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4"/>
        <w:gridCol w:w="810"/>
        <w:gridCol w:w="2028"/>
        <w:gridCol w:w="1601"/>
        <w:gridCol w:w="1694"/>
        <w:gridCol w:w="1779"/>
      </w:tblGrid>
      <w:tr w:rsidR="005F376D" w:rsidRPr="00F01B8D" w14:paraId="0E6C10AE" w14:textId="77777777" w:rsidTr="00674DF4">
        <w:trPr>
          <w:trHeight w:val="353"/>
        </w:trPr>
        <w:tc>
          <w:tcPr>
            <w:tcW w:w="1724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01AD40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58" w:right="146"/>
              <w:jc w:val="center"/>
              <w:rPr>
                <w:w w:val="105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603F5F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</w:p>
        </w:tc>
        <w:tc>
          <w:tcPr>
            <w:tcW w:w="2028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6C1885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</w:p>
        </w:tc>
        <w:tc>
          <w:tcPr>
            <w:tcW w:w="1601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F58D91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399"/>
              <w:rPr>
                <w:w w:val="105"/>
                <w:sz w:val="19"/>
                <w:szCs w:val="19"/>
              </w:rPr>
            </w:pPr>
            <w:r>
              <w:rPr>
                <w:b/>
                <w:bCs/>
                <w:w w:val="105"/>
                <w:sz w:val="19"/>
                <w:szCs w:val="19"/>
              </w:rPr>
              <w:t>Fem</w:t>
            </w:r>
            <w:r w:rsidRPr="00691C13">
              <w:rPr>
                <w:b/>
                <w:bCs/>
                <w:w w:val="105"/>
                <w:sz w:val="19"/>
                <w:szCs w:val="19"/>
              </w:rPr>
              <w:t>ales</w:t>
            </w:r>
          </w:p>
        </w:tc>
        <w:tc>
          <w:tcPr>
            <w:tcW w:w="1694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44D90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576" w:right="569"/>
              <w:jc w:val="center"/>
              <w:rPr>
                <w:w w:val="105"/>
                <w:sz w:val="19"/>
                <w:szCs w:val="19"/>
              </w:rPr>
            </w:pPr>
          </w:p>
        </w:tc>
        <w:tc>
          <w:tcPr>
            <w:tcW w:w="1779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47BEB5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630" w:right="600"/>
              <w:jc w:val="center"/>
              <w:rPr>
                <w:w w:val="105"/>
                <w:sz w:val="19"/>
                <w:szCs w:val="19"/>
              </w:rPr>
            </w:pPr>
          </w:p>
        </w:tc>
      </w:tr>
      <w:tr w:rsidR="005F376D" w:rsidRPr="00F01B8D" w14:paraId="1E87AD95" w14:textId="77777777" w:rsidTr="00674DF4">
        <w:trPr>
          <w:trHeight w:val="353"/>
        </w:trPr>
        <w:tc>
          <w:tcPr>
            <w:tcW w:w="1724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2C89E6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58" w:right="146"/>
              <w:jc w:val="center"/>
              <w:rPr>
                <w:w w:val="105"/>
                <w:sz w:val="19"/>
                <w:szCs w:val="19"/>
              </w:rPr>
            </w:pPr>
            <w:r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810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571C24A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>
              <w:rPr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2028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3767C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1 (D-(+)-Glucose, 10mL/kg)</w:t>
            </w:r>
          </w:p>
        </w:tc>
        <w:tc>
          <w:tcPr>
            <w:tcW w:w="1601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95F1EC" w14:textId="77777777" w:rsidR="005F376D" w:rsidRPr="00691C13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43" w:after="0"/>
              <w:ind w:left="171" w:right="270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2 (</w:t>
            </w:r>
            <w:r w:rsidRPr="009B7EC5">
              <w:rPr>
                <w:b/>
                <w:bCs/>
                <w:w w:val="105"/>
                <w:sz w:val="20"/>
                <w:szCs w:val="20"/>
              </w:rPr>
              <w:t>WEHI-7326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,</w:t>
            </w:r>
          </w:p>
          <w:p w14:paraId="536ECB6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399"/>
              <w:rPr>
                <w:w w:val="105"/>
                <w:sz w:val="19"/>
                <w:szCs w:val="19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5mg/kg)</w:t>
            </w:r>
          </w:p>
        </w:tc>
        <w:tc>
          <w:tcPr>
            <w:tcW w:w="1694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7DA14E" w14:textId="77777777" w:rsidR="005F376D" w:rsidRPr="00691C13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43" w:after="0"/>
              <w:ind w:left="270" w:right="271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3 (</w:t>
            </w:r>
            <w:r w:rsidRPr="009B7EC5">
              <w:rPr>
                <w:b/>
                <w:bCs/>
                <w:w w:val="105"/>
                <w:sz w:val="20"/>
                <w:szCs w:val="20"/>
              </w:rPr>
              <w:t>WEHI-7326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,</w:t>
            </w:r>
          </w:p>
          <w:p w14:paraId="5AA20F5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576" w:right="569"/>
              <w:jc w:val="center"/>
              <w:rPr>
                <w:w w:val="105"/>
                <w:sz w:val="19"/>
                <w:szCs w:val="19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15mg/kg)</w:t>
            </w:r>
          </w:p>
        </w:tc>
        <w:tc>
          <w:tcPr>
            <w:tcW w:w="1779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336CED" w14:textId="77777777" w:rsidR="005F376D" w:rsidRPr="00691C13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43" w:after="0"/>
              <w:ind w:left="270" w:right="271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3 (</w:t>
            </w:r>
            <w:r w:rsidRPr="009B7EC5">
              <w:rPr>
                <w:b/>
                <w:bCs/>
                <w:w w:val="105"/>
                <w:sz w:val="20"/>
                <w:szCs w:val="20"/>
              </w:rPr>
              <w:t>WEHI-7326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,</w:t>
            </w:r>
          </w:p>
          <w:p w14:paraId="4DE67E4A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630" w:right="600"/>
              <w:jc w:val="center"/>
              <w:rPr>
                <w:w w:val="105"/>
                <w:sz w:val="19"/>
                <w:szCs w:val="19"/>
              </w:rPr>
            </w:pPr>
            <w:r>
              <w:rPr>
                <w:b/>
                <w:bCs/>
                <w:w w:val="105"/>
                <w:sz w:val="20"/>
                <w:szCs w:val="20"/>
              </w:rPr>
              <w:t>20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mg/kg)</w:t>
            </w:r>
          </w:p>
        </w:tc>
      </w:tr>
      <w:tr w:rsidR="005F376D" w:rsidRPr="00F01B8D" w14:paraId="747CD909" w14:textId="77777777" w:rsidTr="00674DF4">
        <w:trPr>
          <w:trHeight w:val="353"/>
        </w:trPr>
        <w:tc>
          <w:tcPr>
            <w:tcW w:w="1724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1AF8A8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58" w:right="146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ALT</w:t>
            </w:r>
          </w:p>
        </w:tc>
        <w:tc>
          <w:tcPr>
            <w:tcW w:w="810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C2227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U/L)</w:t>
            </w:r>
          </w:p>
        </w:tc>
        <w:tc>
          <w:tcPr>
            <w:tcW w:w="2028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B11C7A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48 ± 8</w:t>
            </w:r>
          </w:p>
        </w:tc>
        <w:tc>
          <w:tcPr>
            <w:tcW w:w="1601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9E47B8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399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54 ± 11</w:t>
            </w:r>
          </w:p>
        </w:tc>
        <w:tc>
          <w:tcPr>
            <w:tcW w:w="1694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3217AF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576" w:right="56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55 ± 0</w:t>
            </w:r>
          </w:p>
        </w:tc>
        <w:tc>
          <w:tcPr>
            <w:tcW w:w="1779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C39D78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630" w:right="600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70 ± 9</w:t>
            </w:r>
          </w:p>
        </w:tc>
      </w:tr>
      <w:tr w:rsidR="005F376D" w:rsidRPr="00F01B8D" w14:paraId="6A57683A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9F234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Albumin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1A5D0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g/L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707CFC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38.0 ± 0.8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77B16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9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37.3 ± 3.1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DD9ECC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2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37.7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21E4E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468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36.5 ± 1.1</w:t>
            </w:r>
          </w:p>
        </w:tc>
      </w:tr>
      <w:tr w:rsidR="005F376D" w:rsidRPr="00F01B8D" w14:paraId="5CD6911F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467215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50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Albumin/Globulin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93508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1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Ratio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84BD5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6 ± 0.1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603680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6 ± 0.4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17B76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7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3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E48BD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518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3 ± 0.1</w:t>
            </w:r>
          </w:p>
        </w:tc>
      </w:tr>
      <w:tr w:rsidR="005F376D" w:rsidRPr="00F01B8D" w14:paraId="0AB3B7A9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8A4B92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ALP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81FCC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U/L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CC195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73 ± 23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F5FD45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86 ± 65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021CE8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46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18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1BA5C8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516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71 ± 38</w:t>
            </w:r>
          </w:p>
        </w:tc>
      </w:tr>
      <w:tr w:rsidR="005F376D" w:rsidRPr="00F01B8D" w14:paraId="76D6ADF8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99853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AST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9973D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U/L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FEC50C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93 ± 12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DA1615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9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93 ± 13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8DEA5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76" w:right="56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73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64B73F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600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93 ± 14</w:t>
            </w:r>
          </w:p>
        </w:tc>
      </w:tr>
      <w:tr w:rsidR="005F376D" w:rsidRPr="00F01B8D" w14:paraId="5D8FEDF2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DD0B3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Bilirubin (Total)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04FEA6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0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µ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A9F7D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0 ± 0.4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954B78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0.8 ± 0.1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7D1110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7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0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045DD1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518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2 ± 0.3</w:t>
            </w:r>
          </w:p>
        </w:tc>
      </w:tr>
      <w:tr w:rsidR="005F376D" w:rsidRPr="00F01B8D" w14:paraId="17F9D42B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A840A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50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Calcium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C4CAB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A1A120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.46 ± 0.04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AF2FE0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.59 ± 0.07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CC89C0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2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.48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CD81CF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416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.71 ± 0.12</w:t>
            </w:r>
          </w:p>
        </w:tc>
      </w:tr>
      <w:tr w:rsidR="005F376D" w:rsidRPr="00F01B8D" w14:paraId="6EA089A1" w14:textId="77777777" w:rsidTr="00674DF4">
        <w:trPr>
          <w:trHeight w:val="348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4D33A9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Chloride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C3C385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30991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02.4 ± 1.4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6DBDA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02.4 ± 0.5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128A23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461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02.5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4A4E09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418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00.5 ± 0.7</w:t>
            </w:r>
          </w:p>
        </w:tc>
      </w:tr>
      <w:tr w:rsidR="005F376D" w:rsidRPr="00F01B8D" w14:paraId="5744CDE3" w14:textId="77777777" w:rsidTr="00674DF4">
        <w:trPr>
          <w:trHeight w:val="348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CCE7F1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Cholesterol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EAC52C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9ADA70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152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70 ± 0.18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BAD00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2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98 ± 0.21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CB9879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52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59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A5449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right="416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.16 ± 0.31</w:t>
            </w:r>
          </w:p>
        </w:tc>
      </w:tr>
      <w:tr w:rsidR="005F376D" w:rsidRPr="00F01B8D" w14:paraId="63E9375B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9B5B6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Creatinine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0F35E5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0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µ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936F1A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5 ± 3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1A1B4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4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30 ± 3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953CA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76" w:right="56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7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457012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516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38 ± 5**</w:t>
            </w:r>
          </w:p>
        </w:tc>
      </w:tr>
      <w:tr w:rsidR="005F376D" w:rsidRPr="00F01B8D" w14:paraId="2980A626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FD9B0B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Globulin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31A793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g/L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F67D2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4.0 ± 1.1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2D3231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9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3.7 ± 3.4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EB4B88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2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8.8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BD700F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468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27.9 ± 1.2</w:t>
            </w:r>
          </w:p>
        </w:tc>
      </w:tr>
      <w:tr w:rsidR="005F376D" w:rsidRPr="00F01B8D" w14:paraId="7AE99968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72CA35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Glucose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C43B42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220AF3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7.85 ± 0.59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0ADA0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7.57 ± 0.07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5C136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2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7.31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60C81B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416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7.29 ± 0.68</w:t>
            </w:r>
          </w:p>
        </w:tc>
      </w:tr>
      <w:tr w:rsidR="005F376D" w:rsidRPr="00F01B8D" w14:paraId="42732D3A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AF36AB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Phosphate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D1431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08BF9F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69 ± 0.02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AC1BEB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75 ± 0.14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B7C216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2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53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9DBD4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416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85 ± 0.15</w:t>
            </w:r>
          </w:p>
        </w:tc>
      </w:tr>
      <w:tr w:rsidR="005F376D" w:rsidRPr="00F01B8D" w14:paraId="66B1C7ED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9ADB2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50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Potassium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D5E272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5D1E9C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5.21 ± 0.18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6C0F6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5.30 ± 0.14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98B0C0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2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4.53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C17BA9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416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4.72 ± 0.20</w:t>
            </w:r>
          </w:p>
        </w:tc>
      </w:tr>
      <w:tr w:rsidR="005F376D" w:rsidRPr="00F01B8D" w14:paraId="6DE5B42A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4FBE8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8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Protein (Total)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4CAB9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g/L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6081D3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62.0 ± 0.6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6142AF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9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61.0 ± 0.4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4814E8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2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66.5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56E040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418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64.3 ± 1.2*</w:t>
            </w:r>
          </w:p>
        </w:tc>
      </w:tr>
      <w:tr w:rsidR="005F376D" w:rsidRPr="00F01B8D" w14:paraId="4B0CBB45" w14:textId="77777777" w:rsidTr="00674DF4">
        <w:trPr>
          <w:trHeight w:val="350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3DA2F3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50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Sodium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A10922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E85AC7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0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38 ± 2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EF8732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9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38 ± 1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22493B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46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40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601B86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600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39 ± 1</w:t>
            </w:r>
          </w:p>
        </w:tc>
      </w:tr>
      <w:tr w:rsidR="005F376D" w:rsidRPr="00F01B8D" w14:paraId="342180A0" w14:textId="77777777" w:rsidTr="00674DF4">
        <w:trPr>
          <w:trHeight w:val="352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792CD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Triglycerides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BB2295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2A711D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52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1.19 ± 0.45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424E36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0.86 ± 0.29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BF3DF1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2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0.76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B81599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right="416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0.96 ± 0.50</w:t>
            </w:r>
          </w:p>
        </w:tc>
      </w:tr>
      <w:tr w:rsidR="005F376D" w:rsidRPr="00F01B8D" w14:paraId="26AE406E" w14:textId="77777777" w:rsidTr="00674DF4">
        <w:trPr>
          <w:trHeight w:val="355"/>
        </w:trPr>
        <w:tc>
          <w:tcPr>
            <w:tcW w:w="1724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04503F23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left="58" w:right="149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Urea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1592E05C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left="152" w:right="152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028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3EB5D73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left="152" w:right="224"/>
              <w:jc w:val="center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6.46 ± 0.64</w:t>
            </w:r>
          </w:p>
        </w:tc>
        <w:tc>
          <w:tcPr>
            <w:tcW w:w="1601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610DBF0E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left="245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6.56 ± 1.18</w:t>
            </w:r>
          </w:p>
        </w:tc>
        <w:tc>
          <w:tcPr>
            <w:tcW w:w="1694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67675BC4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left="521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6.91 ± 0</w:t>
            </w:r>
          </w:p>
        </w:tc>
        <w:tc>
          <w:tcPr>
            <w:tcW w:w="1779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03386CB0" w14:textId="77777777" w:rsidR="005F376D" w:rsidRPr="00F01B8D" w:rsidRDefault="005F376D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right="416"/>
              <w:jc w:val="right"/>
              <w:rPr>
                <w:w w:val="105"/>
                <w:sz w:val="19"/>
                <w:szCs w:val="19"/>
              </w:rPr>
            </w:pPr>
            <w:r w:rsidRPr="00F01B8D">
              <w:rPr>
                <w:w w:val="105"/>
                <w:sz w:val="19"/>
                <w:szCs w:val="19"/>
              </w:rPr>
              <w:t>6.37 ± 0.39</w:t>
            </w:r>
          </w:p>
        </w:tc>
      </w:tr>
    </w:tbl>
    <w:p w14:paraId="1D2A32EF" w14:textId="77777777" w:rsidR="00E0213C" w:rsidRDefault="00E0213C"/>
    <w:sectPr w:rsidR="00E02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6D"/>
    <w:rsid w:val="00002659"/>
    <w:rsid w:val="00017641"/>
    <w:rsid w:val="00024992"/>
    <w:rsid w:val="000268E5"/>
    <w:rsid w:val="000306C3"/>
    <w:rsid w:val="00043A43"/>
    <w:rsid w:val="000557CD"/>
    <w:rsid w:val="00065F2C"/>
    <w:rsid w:val="000904F1"/>
    <w:rsid w:val="00092454"/>
    <w:rsid w:val="00094C9B"/>
    <w:rsid w:val="00095A4B"/>
    <w:rsid w:val="000A0646"/>
    <w:rsid w:val="000A58E8"/>
    <w:rsid w:val="000A5EAB"/>
    <w:rsid w:val="000B3156"/>
    <w:rsid w:val="000D10BE"/>
    <w:rsid w:val="000E4499"/>
    <w:rsid w:val="000F04C2"/>
    <w:rsid w:val="001006B7"/>
    <w:rsid w:val="00105C2F"/>
    <w:rsid w:val="001245E6"/>
    <w:rsid w:val="00127575"/>
    <w:rsid w:val="00147F88"/>
    <w:rsid w:val="00171BDA"/>
    <w:rsid w:val="0018391D"/>
    <w:rsid w:val="001959F4"/>
    <w:rsid w:val="00196E43"/>
    <w:rsid w:val="001A40E1"/>
    <w:rsid w:val="001B6AA5"/>
    <w:rsid w:val="001D5501"/>
    <w:rsid w:val="001E315C"/>
    <w:rsid w:val="001E768D"/>
    <w:rsid w:val="002022A1"/>
    <w:rsid w:val="00203023"/>
    <w:rsid w:val="0021107A"/>
    <w:rsid w:val="00222083"/>
    <w:rsid w:val="00226773"/>
    <w:rsid w:val="00230FE7"/>
    <w:rsid w:val="00240F53"/>
    <w:rsid w:val="00252551"/>
    <w:rsid w:val="002529B2"/>
    <w:rsid w:val="002873BB"/>
    <w:rsid w:val="00296F4C"/>
    <w:rsid w:val="002C1269"/>
    <w:rsid w:val="002C5794"/>
    <w:rsid w:val="002D47F2"/>
    <w:rsid w:val="002E1FDA"/>
    <w:rsid w:val="002F609D"/>
    <w:rsid w:val="0030397E"/>
    <w:rsid w:val="00320AAD"/>
    <w:rsid w:val="00321982"/>
    <w:rsid w:val="003427FA"/>
    <w:rsid w:val="00356989"/>
    <w:rsid w:val="00356C88"/>
    <w:rsid w:val="003639F1"/>
    <w:rsid w:val="00373E76"/>
    <w:rsid w:val="00395808"/>
    <w:rsid w:val="003C096F"/>
    <w:rsid w:val="003C5355"/>
    <w:rsid w:val="003E16BD"/>
    <w:rsid w:val="004025C2"/>
    <w:rsid w:val="00406CEE"/>
    <w:rsid w:val="004110FB"/>
    <w:rsid w:val="00417F16"/>
    <w:rsid w:val="004243DA"/>
    <w:rsid w:val="004437B3"/>
    <w:rsid w:val="00444DFD"/>
    <w:rsid w:val="00461824"/>
    <w:rsid w:val="00481C66"/>
    <w:rsid w:val="00486423"/>
    <w:rsid w:val="004C0864"/>
    <w:rsid w:val="004C4AE0"/>
    <w:rsid w:val="004F341C"/>
    <w:rsid w:val="00503F4D"/>
    <w:rsid w:val="00506A50"/>
    <w:rsid w:val="00517A59"/>
    <w:rsid w:val="00520C89"/>
    <w:rsid w:val="00565D13"/>
    <w:rsid w:val="00575FBA"/>
    <w:rsid w:val="00590439"/>
    <w:rsid w:val="0059411A"/>
    <w:rsid w:val="005C2FAE"/>
    <w:rsid w:val="005D67EF"/>
    <w:rsid w:val="005E1C84"/>
    <w:rsid w:val="005F0CFB"/>
    <w:rsid w:val="005F376D"/>
    <w:rsid w:val="00601544"/>
    <w:rsid w:val="00601600"/>
    <w:rsid w:val="00630CFC"/>
    <w:rsid w:val="00632C5A"/>
    <w:rsid w:val="006365C2"/>
    <w:rsid w:val="00642A7E"/>
    <w:rsid w:val="00663349"/>
    <w:rsid w:val="00664ACB"/>
    <w:rsid w:val="00685119"/>
    <w:rsid w:val="006C0621"/>
    <w:rsid w:val="00704B1A"/>
    <w:rsid w:val="00710C5A"/>
    <w:rsid w:val="00710F64"/>
    <w:rsid w:val="00712302"/>
    <w:rsid w:val="007167D7"/>
    <w:rsid w:val="00723868"/>
    <w:rsid w:val="007258FA"/>
    <w:rsid w:val="00726971"/>
    <w:rsid w:val="00726AFB"/>
    <w:rsid w:val="00730F6B"/>
    <w:rsid w:val="007437B2"/>
    <w:rsid w:val="00763F1A"/>
    <w:rsid w:val="00765E66"/>
    <w:rsid w:val="00777782"/>
    <w:rsid w:val="007B08AD"/>
    <w:rsid w:val="007B3D08"/>
    <w:rsid w:val="007B4331"/>
    <w:rsid w:val="007D4D23"/>
    <w:rsid w:val="007E1E18"/>
    <w:rsid w:val="008017FE"/>
    <w:rsid w:val="00807D4A"/>
    <w:rsid w:val="00812C79"/>
    <w:rsid w:val="00844E06"/>
    <w:rsid w:val="0086677A"/>
    <w:rsid w:val="008A208E"/>
    <w:rsid w:val="008C23AC"/>
    <w:rsid w:val="008E5FB5"/>
    <w:rsid w:val="008F297F"/>
    <w:rsid w:val="0091730E"/>
    <w:rsid w:val="009455D3"/>
    <w:rsid w:val="00960373"/>
    <w:rsid w:val="00960D70"/>
    <w:rsid w:val="00962A31"/>
    <w:rsid w:val="00970D33"/>
    <w:rsid w:val="00972E2D"/>
    <w:rsid w:val="009833B7"/>
    <w:rsid w:val="009868BF"/>
    <w:rsid w:val="00994721"/>
    <w:rsid w:val="009C616B"/>
    <w:rsid w:val="009D0701"/>
    <w:rsid w:val="009D7639"/>
    <w:rsid w:val="009E6539"/>
    <w:rsid w:val="009F4E5D"/>
    <w:rsid w:val="00A072C6"/>
    <w:rsid w:val="00A10029"/>
    <w:rsid w:val="00A11161"/>
    <w:rsid w:val="00A14744"/>
    <w:rsid w:val="00A35989"/>
    <w:rsid w:val="00A3680A"/>
    <w:rsid w:val="00A57A6E"/>
    <w:rsid w:val="00A734DB"/>
    <w:rsid w:val="00A73C4C"/>
    <w:rsid w:val="00A81177"/>
    <w:rsid w:val="00A87EBD"/>
    <w:rsid w:val="00AA0EA9"/>
    <w:rsid w:val="00AA4015"/>
    <w:rsid w:val="00AA7AD9"/>
    <w:rsid w:val="00AB180E"/>
    <w:rsid w:val="00AB74DF"/>
    <w:rsid w:val="00AC3224"/>
    <w:rsid w:val="00AD18B5"/>
    <w:rsid w:val="00AD1DC5"/>
    <w:rsid w:val="00AE4780"/>
    <w:rsid w:val="00AF06F3"/>
    <w:rsid w:val="00AF0EB5"/>
    <w:rsid w:val="00AF2641"/>
    <w:rsid w:val="00AF3D6C"/>
    <w:rsid w:val="00B33523"/>
    <w:rsid w:val="00B349F4"/>
    <w:rsid w:val="00B43317"/>
    <w:rsid w:val="00B83EF1"/>
    <w:rsid w:val="00BA0640"/>
    <w:rsid w:val="00BA4C70"/>
    <w:rsid w:val="00BB4B8E"/>
    <w:rsid w:val="00BC4F83"/>
    <w:rsid w:val="00BC7E33"/>
    <w:rsid w:val="00BE036E"/>
    <w:rsid w:val="00BE06B4"/>
    <w:rsid w:val="00BF476A"/>
    <w:rsid w:val="00C11021"/>
    <w:rsid w:val="00C24104"/>
    <w:rsid w:val="00C3597D"/>
    <w:rsid w:val="00C365ED"/>
    <w:rsid w:val="00C36608"/>
    <w:rsid w:val="00C4591C"/>
    <w:rsid w:val="00C5450B"/>
    <w:rsid w:val="00C6551C"/>
    <w:rsid w:val="00C663CD"/>
    <w:rsid w:val="00C728F1"/>
    <w:rsid w:val="00C831FD"/>
    <w:rsid w:val="00C833E9"/>
    <w:rsid w:val="00C97790"/>
    <w:rsid w:val="00CA1FE9"/>
    <w:rsid w:val="00CB71D0"/>
    <w:rsid w:val="00CC4B1C"/>
    <w:rsid w:val="00CE3D5A"/>
    <w:rsid w:val="00CF2048"/>
    <w:rsid w:val="00CF715F"/>
    <w:rsid w:val="00CF7169"/>
    <w:rsid w:val="00D071EF"/>
    <w:rsid w:val="00D10E4E"/>
    <w:rsid w:val="00D331B7"/>
    <w:rsid w:val="00D44ED6"/>
    <w:rsid w:val="00D46214"/>
    <w:rsid w:val="00D51099"/>
    <w:rsid w:val="00D512F3"/>
    <w:rsid w:val="00D65E96"/>
    <w:rsid w:val="00D74E03"/>
    <w:rsid w:val="00DD6146"/>
    <w:rsid w:val="00DD6F5D"/>
    <w:rsid w:val="00DF234D"/>
    <w:rsid w:val="00E0213C"/>
    <w:rsid w:val="00E03DAA"/>
    <w:rsid w:val="00E05BFF"/>
    <w:rsid w:val="00E0652E"/>
    <w:rsid w:val="00E10220"/>
    <w:rsid w:val="00E107B2"/>
    <w:rsid w:val="00E13763"/>
    <w:rsid w:val="00E13BD9"/>
    <w:rsid w:val="00E4037A"/>
    <w:rsid w:val="00E42CAC"/>
    <w:rsid w:val="00E50FF2"/>
    <w:rsid w:val="00E529E5"/>
    <w:rsid w:val="00E740F8"/>
    <w:rsid w:val="00E75924"/>
    <w:rsid w:val="00E80A9B"/>
    <w:rsid w:val="00EA36C0"/>
    <w:rsid w:val="00EA4F2E"/>
    <w:rsid w:val="00ED6C7C"/>
    <w:rsid w:val="00EE1E43"/>
    <w:rsid w:val="00EE3A1A"/>
    <w:rsid w:val="00EF06A6"/>
    <w:rsid w:val="00F418C5"/>
    <w:rsid w:val="00F42D1C"/>
    <w:rsid w:val="00F448EF"/>
    <w:rsid w:val="00F552DD"/>
    <w:rsid w:val="00F5768D"/>
    <w:rsid w:val="00F619E6"/>
    <w:rsid w:val="00F61DFC"/>
    <w:rsid w:val="00F66AA2"/>
    <w:rsid w:val="00F81435"/>
    <w:rsid w:val="00F95D94"/>
    <w:rsid w:val="00FA0525"/>
    <w:rsid w:val="00FE022A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ED2F1"/>
  <w15:chartTrackingRefBased/>
  <w15:docId w15:val="{2D4A86C2-3CF0-4796-A7F8-2F917B8AE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ohmann</dc:creator>
  <cp:keywords/>
  <dc:description/>
  <cp:lastModifiedBy>Christoph Grohmann</cp:lastModifiedBy>
  <cp:revision>3</cp:revision>
  <dcterms:created xsi:type="dcterms:W3CDTF">2020-09-01T03:10:00Z</dcterms:created>
  <dcterms:modified xsi:type="dcterms:W3CDTF">2020-09-03T01:24:00Z</dcterms:modified>
</cp:coreProperties>
</file>